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>
          <w:rFonts w:cs="Arial" w:ascii="Arial" w:hAnsi="Arial"/>
        </w:rPr>
        <w:t>Supporting Information, Table S2. Analysis of patient characteristics on NTHi-specific cytokine production.  # p value from analysis by Mann-Whitney U test, ## p value from analysis by ANOVA, ### p value from analysis by Spearman’s rank order correlatio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24710</wp:posOffset>
                </wp:positionV>
                <wp:extent cx="5288915" cy="6042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8915" cy="6042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1559"/>
                              <w:gridCol w:w="779"/>
                              <w:gridCol w:w="921"/>
                              <w:gridCol w:w="921"/>
                              <w:gridCol w:w="922"/>
                            </w:tblGrid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number of children (%)</w:t>
                                  </w:r>
                                </w:p>
                              </w:tc>
                              <w:tc>
                                <w:tcPr>
                                  <w:tcW w:w="3543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IFNγ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IL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Antibiotic use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Azithromyc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5 (3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1 (14)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Lower airway infection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Any pathogen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non-typeabl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H. influenzae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Streptococcus pneumonia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Moraxella catarrhal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Pseudomonas aerugino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lang w:val="en-GB"/>
                                    </w:rPr>
                                    <w:t>Klebsiella pneumonia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 (2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6 (2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 (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4 (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 (2.5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 (1.3)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&gt;0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 xml:space="preserve">Strongyloides serology positive 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(n tested=72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7 (9.7)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Serum total Ig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  <w:lang w:val="en-GB"/>
                                    </w:rPr>
                                    <w:t>##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Blood inflammatory cell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  <w:lang w:val="en-GB"/>
                                    </w:rPr>
                                    <w:t>##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(n tested=7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White cell cou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eutrophi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Lymphocyt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4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Airway inflammatory cell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  <w:lang w:val="en-GB"/>
                                    </w:rPr>
                                    <w:t>###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eutrophi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ind w:left="284" w:hanging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osinophil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7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8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45pt;height:475.75pt;mso-wrap-distance-left:0pt;mso-wrap-distance-right:9pt;mso-wrap-distance-top:0pt;mso-wrap-distance-bottom:0pt;margin-top:167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1559"/>
                        <w:gridCol w:w="779"/>
                        <w:gridCol w:w="921"/>
                        <w:gridCol w:w="921"/>
                        <w:gridCol w:w="922"/>
                      </w:tblGrid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number of children (%)</w:t>
                            </w:r>
                          </w:p>
                        </w:tc>
                        <w:tc>
                          <w:tcPr>
                            <w:tcW w:w="3543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IFNγ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IL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Antibiotic use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Azithromycin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5 (31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1 (14)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Lower airway infection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Any pathogen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non-typeable 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H. influenzae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Streptococcus pneumonia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Moraxella catarrhali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Pseudomonas aeruginosa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Klebsiella pneumonia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 (26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6 (20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 (5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4 (5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 (2.5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 (1.3)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52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2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6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&gt;0.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 xml:space="preserve">Strongyloides serology positive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#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(n tested=72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7 (9.7)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4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Serum total IgE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  <w:lang w:val="en-GB"/>
                              </w:rPr>
                              <w:t>##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Blood inflammatory cells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  <w:lang w:val="en-GB"/>
                              </w:rPr>
                              <w:t>###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(n tested=76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White cell count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eutrophil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Lymphocyt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2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47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92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8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92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3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Airway inflammatory cells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  <w:lang w:val="en-GB"/>
                              </w:rPr>
                              <w:t>###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eutrophils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284" w:hanging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osinophil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76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9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94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8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.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4:10:00Z</dcterms:created>
  <dc:creator>Susan</dc:creator>
  <dc:description/>
  <cp:keywords/>
  <dc:language>en-US</dc:language>
  <cp:lastModifiedBy>Susan</cp:lastModifiedBy>
  <cp:lastPrinted>2014-06-26T12:16:00Z</cp:lastPrinted>
  <dcterms:modified xsi:type="dcterms:W3CDTF">2014-07-16T04:11:00Z</dcterms:modified>
  <cp:revision>3</cp:revision>
  <dc:subject/>
  <dc:title/>
</cp:coreProperties>
</file>